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4651F" w14:textId="77777777" w:rsidR="00D551DF" w:rsidRPr="008D0763" w:rsidRDefault="00D551DF" w:rsidP="00D551DF">
      <w:pPr>
        <w:tabs>
          <w:tab w:val="left" w:pos="2964"/>
        </w:tabs>
        <w:spacing w:line="360" w:lineRule="auto"/>
        <w:rPr>
          <w:rFonts w:ascii="Times" w:hAnsi="Times" w:cs="Times"/>
          <w:b/>
          <w:bCs/>
        </w:rPr>
      </w:pPr>
      <w:r w:rsidRPr="008D0763">
        <w:rPr>
          <w:rFonts w:ascii="Times" w:hAnsi="Times" w:cs="Times"/>
          <w:b/>
          <w:bCs/>
        </w:rPr>
        <w:t xml:space="preserve">Supplementary Table 9. Predicted upregulation of genes related to </w:t>
      </w:r>
      <w:proofErr w:type="gramStart"/>
      <w:r w:rsidRPr="008D0763">
        <w:rPr>
          <w:rFonts w:ascii="Times" w:hAnsi="Times" w:cs="Times"/>
          <w:b/>
          <w:bCs/>
        </w:rPr>
        <w:t>Cancers</w:t>
      </w:r>
      <w:proofErr w:type="gramEnd"/>
      <w:r w:rsidRPr="00C574DE">
        <w:rPr>
          <w:rFonts w:ascii="Times" w:hAnsi="Times" w:cs="Times"/>
          <w:b/>
          <w:bCs/>
        </w:rPr>
        <w:t xml:space="preserve"> </w:t>
      </w:r>
      <w:r w:rsidRPr="008D0763">
        <w:rPr>
          <w:rFonts w:ascii="Times" w:hAnsi="Times" w:cs="Times"/>
          <w:b/>
          <w:bCs/>
        </w:rPr>
        <w:t>category</w:t>
      </w:r>
      <w:r>
        <w:rPr>
          <w:rFonts w:ascii="Times" w:hAnsi="Times" w:cs="Times"/>
          <w:b/>
          <w:bCs/>
        </w:rPr>
        <w:t xml:space="preserve"> in </w:t>
      </w:r>
      <w:proofErr w:type="spellStart"/>
      <w:r>
        <w:rPr>
          <w:rFonts w:ascii="Times" w:hAnsi="Times" w:cs="Times"/>
          <w:b/>
          <w:bCs/>
        </w:rPr>
        <w:t>siTNIK</w:t>
      </w:r>
      <w:proofErr w:type="spellEnd"/>
      <w:r>
        <w:rPr>
          <w:rFonts w:ascii="Times" w:hAnsi="Times" w:cs="Times"/>
          <w:b/>
          <w:bCs/>
        </w:rPr>
        <w:t>-transfected HAEC</w:t>
      </w:r>
      <w:r w:rsidRPr="008D0763">
        <w:rPr>
          <w:rFonts w:ascii="Times" w:hAnsi="Times" w:cs="Times"/>
          <w:b/>
          <w:bCs/>
        </w:rPr>
        <w:t>.</w:t>
      </w:r>
    </w:p>
    <w:p w14:paraId="2A082A2F" w14:textId="77777777" w:rsidR="00D551DF" w:rsidRPr="008D0763" w:rsidRDefault="00D551DF" w:rsidP="00D551DF">
      <w:pPr>
        <w:tabs>
          <w:tab w:val="left" w:pos="2880"/>
        </w:tabs>
        <w:spacing w:line="360" w:lineRule="auto"/>
        <w:rPr>
          <w:rFonts w:ascii="Times" w:hAnsi="Times" w:cs="Times"/>
        </w:rPr>
      </w:pPr>
    </w:p>
    <w:tbl>
      <w:tblPr>
        <w:tblW w:w="13346" w:type="dxa"/>
        <w:tblLook w:val="04A0" w:firstRow="1" w:lastRow="0" w:firstColumn="1" w:lastColumn="0" w:noHBand="0" w:noVBand="1"/>
      </w:tblPr>
      <w:tblGrid>
        <w:gridCol w:w="5393"/>
        <w:gridCol w:w="2831"/>
        <w:gridCol w:w="1241"/>
        <w:gridCol w:w="1515"/>
        <w:gridCol w:w="1183"/>
        <w:gridCol w:w="1183"/>
      </w:tblGrid>
      <w:tr w:rsidR="00D551DF" w:rsidRPr="008D0763" w14:paraId="609DC89D" w14:textId="77777777" w:rsidTr="003169D4">
        <w:trPr>
          <w:trHeight w:val="250"/>
        </w:trPr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71156" w14:textId="77777777" w:rsidR="00D551DF" w:rsidRPr="00AE02DA" w:rsidRDefault="00D551DF" w:rsidP="003169D4">
            <w:pPr>
              <w:spacing w:after="0" w:line="360" w:lineRule="auto"/>
              <w:jc w:val="both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D0763">
              <w:rPr>
                <w:rFonts w:ascii="Times" w:hAnsi="Times" w:cs="Times"/>
              </w:rPr>
              <w:tab/>
            </w: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Categories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0D5ED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Diseases or Functions Annotat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BBC16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B93C6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redicted Activation Stat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0EF77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Activation z-scor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F8E96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# Molecules</w:t>
            </w:r>
          </w:p>
        </w:tc>
      </w:tr>
      <w:tr w:rsidR="00D551DF" w:rsidRPr="008D0763" w14:paraId="4D05B447" w14:textId="77777777" w:rsidTr="003169D4">
        <w:trPr>
          <w:trHeight w:val="250"/>
        </w:trPr>
        <w:tc>
          <w:tcPr>
            <w:tcW w:w="5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0AC0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Cancer, Organismal Injury and Abnormalities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27D0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Neoplasia of cell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3C03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5.19E-14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3D32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759D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2.12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E8B1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181</w:t>
            </w:r>
          </w:p>
        </w:tc>
      </w:tr>
      <w:tr w:rsidR="00D551DF" w:rsidRPr="008D0763" w14:paraId="4A28694A" w14:textId="77777777" w:rsidTr="003169D4">
        <w:trPr>
          <w:trHeight w:val="250"/>
        </w:trPr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E9CC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Organismal Injury and Abnormalitie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276D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Hematologic cancer of cell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653B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4.08E-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439CF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AEEF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0707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D551DF" w:rsidRPr="008D0763" w14:paraId="22A1C4C0" w14:textId="77777777" w:rsidTr="003169D4">
        <w:trPr>
          <w:trHeight w:val="250"/>
        </w:trPr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1C3E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Immunological Disease, Organismal Injury and Abnormalitie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40A0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Lymphocytic canc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2C9E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8.21E-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71DB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AAD7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AA22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D551DF" w:rsidRPr="008D0763" w14:paraId="719ED249" w14:textId="77777777" w:rsidTr="003169D4">
        <w:trPr>
          <w:trHeight w:val="250"/>
        </w:trPr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D0E5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Organismal Injury and Abnormalitie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9E30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Lymphocytic neoplasm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455F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8.81E-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0E40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9031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7859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D551DF" w:rsidRPr="008D0763" w14:paraId="320A57C9" w14:textId="77777777" w:rsidTr="003169D4">
        <w:trPr>
          <w:trHeight w:val="250"/>
        </w:trPr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2032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Organismal Injury and Abnormalitie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0ABD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Lymphoreticular neoplasm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AFC7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8E-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4B31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9835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3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D10A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D551DF" w:rsidRPr="008D0763" w14:paraId="130EC4FD" w14:textId="77777777" w:rsidTr="003169D4">
        <w:trPr>
          <w:trHeight w:val="250"/>
        </w:trPr>
        <w:tc>
          <w:tcPr>
            <w:tcW w:w="5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D67AC2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Organismal Injury and Abnormalities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303BEB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Hematologic cancer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777F3C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7.42E-09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590AF8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06B4B2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264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4EDA05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12</w:t>
            </w:r>
          </w:p>
        </w:tc>
      </w:tr>
      <w:tr w:rsidR="00D551DF" w:rsidRPr="008D0763" w14:paraId="1E8C9C09" w14:textId="77777777" w:rsidTr="003169D4">
        <w:trPr>
          <w:trHeight w:val="250"/>
        </w:trPr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7E937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Organismal Injury and Abnormalities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AAB83" w14:textId="77777777" w:rsidR="00D551DF" w:rsidRPr="00AE02DA" w:rsidRDefault="00D551DF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Neoplasia of tumor cell lin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293D5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8.51E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E4B03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09CDD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13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E9DE7" w14:textId="77777777" w:rsidR="00D551DF" w:rsidRPr="00AE02DA" w:rsidRDefault="00D551DF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AE02D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</w:tbl>
    <w:p w14:paraId="2A23F74C" w14:textId="77777777" w:rsidR="00000000" w:rsidRDefault="00000000"/>
    <w:sectPr w:rsidR="00E551C8" w:rsidSect="00D551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LI0Nzc0NzewNDZV0lEKTi0uzszPAykwrAUATXsd7iwAAAA="/>
  </w:docVars>
  <w:rsids>
    <w:rsidRoot w:val="00D551DF"/>
    <w:rsid w:val="00130B97"/>
    <w:rsid w:val="007C5D3A"/>
    <w:rsid w:val="00B707CB"/>
    <w:rsid w:val="00BE0483"/>
    <w:rsid w:val="00D551DF"/>
    <w:rsid w:val="00E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4AA0C"/>
  <w15:chartTrackingRefBased/>
  <w15:docId w15:val="{1148CE89-1952-4411-A686-02CABED9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>Houston Methodist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Khanh M.</dc:creator>
  <cp:keywords/>
  <dc:description/>
  <cp:lastModifiedBy>Chau, Khanh M.</cp:lastModifiedBy>
  <cp:revision>1</cp:revision>
  <dcterms:created xsi:type="dcterms:W3CDTF">2023-12-22T04:29:00Z</dcterms:created>
  <dcterms:modified xsi:type="dcterms:W3CDTF">2023-12-22T04:30:00Z</dcterms:modified>
</cp:coreProperties>
</file>